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4F0D4" w14:textId="38E18491" w:rsidR="00AB4E81" w:rsidRPr="00611962" w:rsidRDefault="00D739BB">
      <w:pPr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r w:rsidRPr="00611962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Description of Additional Supplementary Files</w:t>
      </w:r>
    </w:p>
    <w:p w14:paraId="4CFE3C2E" w14:textId="77777777" w:rsidR="00D739BB" w:rsidRPr="00D739BB" w:rsidRDefault="00D739BB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0E0D3BF4" w14:textId="77777777" w:rsidR="005B0D77" w:rsidRDefault="005B0D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name: </w:t>
      </w:r>
      <w:r w:rsidR="00D739BB" w:rsidRPr="00D739BB">
        <w:rPr>
          <w:rFonts w:ascii="Times New Roman" w:hAnsi="Times New Roman" w:cs="Times New Roman"/>
        </w:rPr>
        <w:t xml:space="preserve">Supplementary dataset 1 </w:t>
      </w:r>
    </w:p>
    <w:p w14:paraId="4C05F6E4" w14:textId="70692DC1" w:rsidR="00D739BB" w:rsidRPr="00D739BB" w:rsidRDefault="005B0D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:</w:t>
      </w:r>
      <w:r w:rsidR="00D739BB" w:rsidRPr="00D739BB">
        <w:rPr>
          <w:rFonts w:ascii="Times New Roman" w:hAnsi="Times New Roman" w:cs="Times New Roman"/>
        </w:rPr>
        <w:t xml:space="preserve"> Grain size measurements</w:t>
      </w:r>
    </w:p>
    <w:p w14:paraId="1E7A1224" w14:textId="77777777" w:rsidR="005B0D77" w:rsidRDefault="005B0D77">
      <w:pPr>
        <w:rPr>
          <w:rFonts w:ascii="Times New Roman" w:hAnsi="Times New Roman" w:cs="Times New Roman"/>
        </w:rPr>
      </w:pPr>
    </w:p>
    <w:p w14:paraId="25D14F27" w14:textId="77777777" w:rsidR="005B0D77" w:rsidRDefault="005B0D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name: </w:t>
      </w:r>
      <w:r w:rsidR="00D739BB" w:rsidRPr="00D739BB">
        <w:rPr>
          <w:rFonts w:ascii="Times New Roman" w:hAnsi="Times New Roman" w:cs="Times New Roman"/>
        </w:rPr>
        <w:t>Supplementary dataset 2</w:t>
      </w:r>
    </w:p>
    <w:p w14:paraId="070143DA" w14:textId="111F80E1" w:rsidR="00D739BB" w:rsidRPr="00D739BB" w:rsidRDefault="005B0D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="00D739BB" w:rsidRPr="00D739BB">
        <w:rPr>
          <w:rFonts w:ascii="Times New Roman" w:hAnsi="Times New Roman" w:cs="Times New Roman"/>
        </w:rPr>
        <w:t>Sortable silt</w:t>
      </w:r>
      <w:r w:rsidR="00D739BB">
        <w:rPr>
          <w:rFonts w:ascii="Times New Roman" w:hAnsi="Times New Roman" w:cs="Times New Roman"/>
        </w:rPr>
        <w:t xml:space="preserve"> </w:t>
      </w:r>
    </w:p>
    <w:p w14:paraId="15AA2524" w14:textId="77777777" w:rsidR="005B0D77" w:rsidRDefault="005B0D77">
      <w:pPr>
        <w:rPr>
          <w:rFonts w:ascii="Times New Roman" w:hAnsi="Times New Roman" w:cs="Times New Roman"/>
        </w:rPr>
      </w:pPr>
    </w:p>
    <w:p w14:paraId="407A7B3D" w14:textId="77777777" w:rsidR="005B0D77" w:rsidRDefault="005B0D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name: </w:t>
      </w:r>
      <w:r w:rsidR="00D739BB" w:rsidRPr="00D739BB">
        <w:rPr>
          <w:rFonts w:ascii="Times New Roman" w:hAnsi="Times New Roman" w:cs="Times New Roman"/>
        </w:rPr>
        <w:t xml:space="preserve">Supplementary dataset 3 </w:t>
      </w:r>
    </w:p>
    <w:p w14:paraId="4F973256" w14:textId="4000991F" w:rsidR="00D739BB" w:rsidRPr="00D739BB" w:rsidRDefault="005B0D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="00D739BB" w:rsidRPr="00D739BB">
        <w:rPr>
          <w:rFonts w:ascii="Times New Roman" w:hAnsi="Times New Roman" w:cs="Times New Roman"/>
        </w:rPr>
        <w:t>Quantitative X-ray diffraction data</w:t>
      </w:r>
    </w:p>
    <w:p w14:paraId="60BEA61C" w14:textId="77777777" w:rsidR="005B0D77" w:rsidRDefault="005B0D77">
      <w:pPr>
        <w:rPr>
          <w:rFonts w:ascii="Times New Roman" w:hAnsi="Times New Roman" w:cs="Times New Roman"/>
        </w:rPr>
      </w:pPr>
    </w:p>
    <w:p w14:paraId="611E8147" w14:textId="77777777" w:rsidR="005B0D77" w:rsidRDefault="005B0D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name: </w:t>
      </w:r>
      <w:r w:rsidR="00D739BB" w:rsidRPr="00D739BB">
        <w:rPr>
          <w:rFonts w:ascii="Times New Roman" w:hAnsi="Times New Roman" w:cs="Times New Roman"/>
        </w:rPr>
        <w:t xml:space="preserve">Supplementary dataset 4 </w:t>
      </w:r>
    </w:p>
    <w:p w14:paraId="24B2516B" w14:textId="01525E8A" w:rsidR="00D739BB" w:rsidRPr="00D739BB" w:rsidRDefault="005B0D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="00D739BB" w:rsidRPr="00D739BB">
        <w:rPr>
          <w:rFonts w:ascii="Times New Roman" w:hAnsi="Times New Roman" w:cs="Times New Roman"/>
        </w:rPr>
        <w:t>Radiogenic isotope data</w:t>
      </w:r>
    </w:p>
    <w:sectPr w:rsidR="00D739BB" w:rsidRPr="00D739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9BB"/>
    <w:rsid w:val="00135633"/>
    <w:rsid w:val="001532F1"/>
    <w:rsid w:val="005B0D77"/>
    <w:rsid w:val="00611962"/>
    <w:rsid w:val="00A95E49"/>
    <w:rsid w:val="00AB4E81"/>
    <w:rsid w:val="00D73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A0BBD9"/>
  <w15:chartTrackingRefBased/>
  <w15:docId w15:val="{D35A7E1F-062A-0548-9097-699BA5C5B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39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9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9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9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9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9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9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9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9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9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9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9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9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9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9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9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9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9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9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39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9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39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9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39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9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39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9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9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9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 Cordeiro de Sousa, Isabela</dc:creator>
  <cp:keywords/>
  <dc:description/>
  <cp:lastModifiedBy>Moreno Cordeiro de Sousa, Isabela</cp:lastModifiedBy>
  <cp:revision>3</cp:revision>
  <dcterms:created xsi:type="dcterms:W3CDTF">2025-01-31T20:32:00Z</dcterms:created>
  <dcterms:modified xsi:type="dcterms:W3CDTF">2025-01-31T20:49:00Z</dcterms:modified>
</cp:coreProperties>
</file>